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0951" w:rsidRDefault="0072303C" w:rsidP="002C095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D1108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2C0951" w:rsidRPr="007D110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. </w:t>
      </w:r>
      <w:bookmarkStart w:id="0" w:name="_GoBack"/>
      <w:r w:rsidR="002C0951" w:rsidRPr="007D1108">
        <w:rPr>
          <w:rFonts w:ascii="Times New Roman" w:hAnsi="Times New Roman" w:cs="Times New Roman"/>
          <w:b/>
          <w:sz w:val="24"/>
          <w:szCs w:val="24"/>
          <w:lang w:val="en-US"/>
        </w:rPr>
        <w:t>Characteristics of included and missing data among multiparous and primiparous women</w:t>
      </w:r>
      <w:bookmarkEnd w:id="0"/>
    </w:p>
    <w:p w:rsidR="002B397C" w:rsidRDefault="002B397C" w:rsidP="002B397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268"/>
        <w:gridCol w:w="1276"/>
        <w:gridCol w:w="1276"/>
        <w:gridCol w:w="1276"/>
        <w:gridCol w:w="1275"/>
      </w:tblGrid>
      <w:tr w:rsidR="002B397C" w:rsidRPr="00C04771" w:rsidTr="00C04771">
        <w:trPr>
          <w:jc w:val="center"/>
        </w:trPr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2B397C" w:rsidRPr="00C04771" w:rsidRDefault="002B397C" w:rsidP="00ED1D7A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gridSpan w:val="2"/>
            <w:tcBorders>
              <w:left w:val="nil"/>
              <w:bottom w:val="nil"/>
              <w:right w:val="nil"/>
            </w:tcBorders>
          </w:tcPr>
          <w:p w:rsidR="002B397C" w:rsidRPr="00C04771" w:rsidRDefault="002B397C" w:rsidP="00ED1D7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ultiparous </w:t>
            </w:r>
          </w:p>
        </w:tc>
        <w:tc>
          <w:tcPr>
            <w:tcW w:w="2551" w:type="dxa"/>
            <w:gridSpan w:val="2"/>
            <w:tcBorders>
              <w:left w:val="nil"/>
              <w:bottom w:val="nil"/>
              <w:right w:val="nil"/>
            </w:tcBorders>
          </w:tcPr>
          <w:p w:rsidR="002B397C" w:rsidRPr="00C04771" w:rsidRDefault="002B397C" w:rsidP="00ED1D7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iparous</w:t>
            </w:r>
          </w:p>
        </w:tc>
      </w:tr>
      <w:tr w:rsidR="002B397C" w:rsidRPr="00C04771" w:rsidTr="00C04771"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397C" w:rsidRPr="00C04771" w:rsidRDefault="002B397C" w:rsidP="00ED1D7A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397C" w:rsidRPr="00C04771" w:rsidRDefault="002B397C" w:rsidP="00ED1D7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397C" w:rsidRPr="00C04771" w:rsidRDefault="002B397C" w:rsidP="00ED1D7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ssing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397C" w:rsidRPr="00C04771" w:rsidRDefault="002B397C" w:rsidP="00ED1D7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397C" w:rsidRPr="00C04771" w:rsidRDefault="002B397C" w:rsidP="00ED1D7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ssing </w:t>
            </w:r>
          </w:p>
        </w:tc>
      </w:tr>
      <w:tr w:rsidR="002B397C" w:rsidRPr="00C04771" w:rsidTr="00C04771">
        <w:trPr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397C" w:rsidRPr="00C04771" w:rsidRDefault="002B397C" w:rsidP="00ED1D7A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397C" w:rsidRPr="00C04771" w:rsidRDefault="002B397C" w:rsidP="00ED1D7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4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397C" w:rsidRPr="00C04771" w:rsidRDefault="002B397C" w:rsidP="00ED1D7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00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397C" w:rsidRPr="00C04771" w:rsidRDefault="002B397C" w:rsidP="00ED1D7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259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397C" w:rsidRPr="00C04771" w:rsidRDefault="002B397C" w:rsidP="00ED1D7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454</w:t>
            </w:r>
          </w:p>
        </w:tc>
      </w:tr>
      <w:tr w:rsidR="002B397C" w:rsidRPr="00C04771" w:rsidTr="00C04771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B397C" w:rsidRPr="00C04771" w:rsidRDefault="002B397C" w:rsidP="00ED1D7A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eclampsia, 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397C" w:rsidRPr="00C04771" w:rsidRDefault="002B397C" w:rsidP="00ED1D7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397C" w:rsidRPr="00C04771" w:rsidRDefault="002B397C" w:rsidP="00ED1D7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397C" w:rsidRPr="00C04771" w:rsidRDefault="002B397C" w:rsidP="00ED1D7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B397C" w:rsidRPr="00C04771" w:rsidRDefault="002B397C" w:rsidP="00ED1D7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0</w:t>
            </w:r>
          </w:p>
        </w:tc>
      </w:tr>
      <w:tr w:rsidR="002B397C" w:rsidRPr="00C04771" w:rsidTr="00C04771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B397C" w:rsidRPr="00C04771" w:rsidRDefault="002B397C" w:rsidP="00ED1D7A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age&gt;40., 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397C" w:rsidRPr="00C04771" w:rsidRDefault="002B397C" w:rsidP="00ED1D7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397C" w:rsidRPr="00C04771" w:rsidRDefault="002B397C" w:rsidP="00ED1D7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397C" w:rsidRPr="00C04771" w:rsidRDefault="002B397C" w:rsidP="00ED1D7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B397C" w:rsidRPr="00C04771" w:rsidRDefault="002B397C" w:rsidP="00ED1D7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2</w:t>
            </w:r>
          </w:p>
        </w:tc>
      </w:tr>
      <w:tr w:rsidR="002B397C" w:rsidRPr="00C04771" w:rsidTr="00C04771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B397C" w:rsidRPr="00C04771" w:rsidRDefault="002B397C" w:rsidP="00ED1D7A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P, 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397C" w:rsidRPr="00C04771" w:rsidRDefault="002B397C" w:rsidP="00ED1D7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397C" w:rsidRPr="00C04771" w:rsidRDefault="002B397C" w:rsidP="00ED1D7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397C" w:rsidRPr="00C04771" w:rsidRDefault="002B397C" w:rsidP="00ED1D7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B397C" w:rsidRPr="00C04771" w:rsidRDefault="002B397C" w:rsidP="00ED1D7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</w:t>
            </w:r>
          </w:p>
        </w:tc>
      </w:tr>
      <w:tr w:rsidR="002B397C" w:rsidRPr="00C04771" w:rsidTr="00C04771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B397C" w:rsidRPr="00C04771" w:rsidRDefault="002B397C" w:rsidP="00ED1D7A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M, 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397C" w:rsidRPr="00C04771" w:rsidRDefault="002B397C" w:rsidP="00ED1D7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397C" w:rsidRPr="00C04771" w:rsidRDefault="002B397C" w:rsidP="00ED1D7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397C" w:rsidRPr="00C04771" w:rsidRDefault="002B397C" w:rsidP="00ED1D7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B397C" w:rsidRPr="00C04771" w:rsidRDefault="002B397C" w:rsidP="00ED1D7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</w:tr>
      <w:tr w:rsidR="002B397C" w:rsidRPr="00C04771" w:rsidTr="00C04771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B397C" w:rsidRPr="00C04771" w:rsidRDefault="002B397C" w:rsidP="00ED1D7A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KD, 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397C" w:rsidRPr="00C04771" w:rsidRDefault="002B397C" w:rsidP="00ED1D7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397C" w:rsidRPr="00C04771" w:rsidRDefault="002B397C" w:rsidP="00ED1D7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397C" w:rsidRPr="00C04771" w:rsidRDefault="002B397C" w:rsidP="00ED1D7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B397C" w:rsidRPr="00C04771" w:rsidRDefault="002B397C" w:rsidP="00ED1D7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</w:tr>
      <w:tr w:rsidR="002B397C" w:rsidRPr="00C04771" w:rsidTr="00C04771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B397C" w:rsidRPr="00C04771" w:rsidRDefault="002B397C" w:rsidP="00ED1D7A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oimmune, 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397C" w:rsidRPr="00C04771" w:rsidRDefault="002B397C" w:rsidP="00ED1D7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397C" w:rsidRPr="00C04771" w:rsidRDefault="002B397C" w:rsidP="00ED1D7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397C" w:rsidRPr="00C04771" w:rsidRDefault="002B397C" w:rsidP="00ED1D7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B397C" w:rsidRPr="00C04771" w:rsidRDefault="002B397C" w:rsidP="00ED1D7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</w:tr>
      <w:tr w:rsidR="002B397C" w:rsidRPr="00C04771" w:rsidTr="00C04771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B397C" w:rsidRPr="00C04771" w:rsidRDefault="002B397C" w:rsidP="00ED1D7A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 pregnancy, 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397C" w:rsidRPr="00C04771" w:rsidRDefault="002B397C" w:rsidP="00ED1D7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397C" w:rsidRPr="00C04771" w:rsidRDefault="002B397C" w:rsidP="00ED1D7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397C" w:rsidRPr="00C04771" w:rsidRDefault="002B397C" w:rsidP="00ED1D7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B397C" w:rsidRPr="00C04771" w:rsidRDefault="002B397C" w:rsidP="00ED1D7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2</w:t>
            </w:r>
          </w:p>
        </w:tc>
      </w:tr>
      <w:tr w:rsidR="002B397C" w:rsidRPr="00C04771" w:rsidTr="00C04771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B397C" w:rsidRPr="00C04771" w:rsidRDefault="002B397C" w:rsidP="00ED1D7A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ious PE in parous, 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397C" w:rsidRPr="00C04771" w:rsidRDefault="002B397C" w:rsidP="00ED1D7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397C" w:rsidRPr="00C04771" w:rsidRDefault="002B397C" w:rsidP="00ED1D7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397C" w:rsidRPr="00C04771" w:rsidRDefault="002B397C" w:rsidP="00ED1D7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B397C" w:rsidRPr="00C04771" w:rsidRDefault="002B397C" w:rsidP="00ED1D7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B397C" w:rsidRPr="00C04771" w:rsidTr="00C04771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B397C" w:rsidRPr="00C04771" w:rsidRDefault="002B397C" w:rsidP="00ED1D7A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397C" w:rsidRPr="00C04771" w:rsidRDefault="002B397C" w:rsidP="00ED1D7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397C" w:rsidRPr="00C04771" w:rsidRDefault="002B397C" w:rsidP="00ED1D7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397C" w:rsidRPr="00C04771" w:rsidRDefault="002B397C" w:rsidP="00ED1D7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B397C" w:rsidRPr="00C04771" w:rsidRDefault="002B397C" w:rsidP="00ED1D7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1</w:t>
            </w:r>
          </w:p>
        </w:tc>
      </w:tr>
      <w:tr w:rsidR="002B397C" w:rsidRPr="00C04771" w:rsidTr="00C04771">
        <w:trPr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2B397C" w:rsidRPr="00C04771" w:rsidRDefault="002B397C" w:rsidP="00ED1D7A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stational diabete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2B397C" w:rsidRPr="00C04771" w:rsidRDefault="002B397C" w:rsidP="00ED1D7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2B397C" w:rsidRPr="00C04771" w:rsidRDefault="002B397C" w:rsidP="00ED1D7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2B397C" w:rsidRPr="00C04771" w:rsidRDefault="002B397C" w:rsidP="00ED1D7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2B397C" w:rsidRPr="00C04771" w:rsidRDefault="002B397C" w:rsidP="00ED1D7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</w:tr>
    </w:tbl>
    <w:p w:rsidR="002B397C" w:rsidRDefault="002B397C" w:rsidP="002B397C">
      <w:pPr>
        <w:pStyle w:val="Sinespaciado"/>
        <w:jc w:val="both"/>
        <w:rPr>
          <w:rFonts w:ascii="Times New Roman" w:hAnsi="Times New Roman" w:cs="Times New Roman"/>
          <w:lang w:val="en-US"/>
        </w:rPr>
      </w:pPr>
    </w:p>
    <w:p w:rsidR="002B397C" w:rsidRDefault="002B397C" w:rsidP="007557CC">
      <w:pPr>
        <w:pStyle w:val="Sinespaciado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50F93">
        <w:rPr>
          <w:rFonts w:ascii="Times New Roman" w:hAnsi="Times New Roman" w:cs="Times New Roman"/>
          <w:sz w:val="20"/>
          <w:szCs w:val="20"/>
          <w:lang w:val="en-US"/>
        </w:rPr>
        <w:t>ART: ass</w:t>
      </w:r>
      <w:r>
        <w:rPr>
          <w:rFonts w:ascii="Times New Roman" w:hAnsi="Times New Roman" w:cs="Times New Roman"/>
          <w:sz w:val="20"/>
          <w:szCs w:val="20"/>
          <w:lang w:val="en-US"/>
        </w:rPr>
        <w:t>isted reproductive technology,</w:t>
      </w:r>
      <w:r w:rsidRPr="00750F93">
        <w:rPr>
          <w:rFonts w:ascii="Times New Roman" w:hAnsi="Times New Roman" w:cs="Times New Roman"/>
          <w:sz w:val="20"/>
          <w:szCs w:val="20"/>
          <w:lang w:val="en-US"/>
        </w:rPr>
        <w:t xml:space="preserve"> CKD: Chronic kidney disease</w:t>
      </w:r>
      <w:r>
        <w:rPr>
          <w:rFonts w:ascii="Times New Roman" w:hAnsi="Times New Roman" w:cs="Times New Roman"/>
          <w:sz w:val="20"/>
          <w:szCs w:val="20"/>
          <w:lang w:val="en-US"/>
        </w:rPr>
        <w:t>, DM: Diabetes mellitus, HBP: chronic hypertension</w:t>
      </w:r>
      <w:r w:rsidRPr="00750F9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F07175" w:rsidRPr="002B397C" w:rsidRDefault="00F07175">
      <w:pPr>
        <w:rPr>
          <w:lang w:val="en-US"/>
        </w:rPr>
      </w:pPr>
    </w:p>
    <w:sectPr w:rsidR="00F07175" w:rsidRPr="002B397C" w:rsidSect="00C0477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397C"/>
    <w:rsid w:val="002B397C"/>
    <w:rsid w:val="002C0951"/>
    <w:rsid w:val="0072303C"/>
    <w:rsid w:val="007557CC"/>
    <w:rsid w:val="00C04771"/>
    <w:rsid w:val="00DC72D6"/>
    <w:rsid w:val="00F07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5CF55F7-BB10-452D-87D7-845312DBF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B397C"/>
    <w:pPr>
      <w:spacing w:after="200" w:line="276" w:lineRule="auto"/>
    </w:pPr>
    <w:rPr>
      <w:rFonts w:eastAsiaTheme="minorEastAsia"/>
      <w:lang w:val="sv-SE" w:eastAsia="sv-S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B397C"/>
    <w:pPr>
      <w:spacing w:after="0" w:line="240" w:lineRule="auto"/>
    </w:pPr>
    <w:rPr>
      <w:rFonts w:eastAsiaTheme="minorEastAsia"/>
      <w:lang w:val="sv-SE" w:eastAsia="sv-S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Sinespaciado">
    <w:name w:val="No Spacing"/>
    <w:uiPriority w:val="1"/>
    <w:qFormat/>
    <w:rsid w:val="002B397C"/>
    <w:pPr>
      <w:spacing w:after="0" w:line="240" w:lineRule="auto"/>
    </w:pPr>
    <w:rPr>
      <w:rFonts w:eastAsiaTheme="minorEastAsia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70BEE8-8D94-4E46-A642-5F2B3AEBB4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0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c</dc:creator>
  <cp:keywords/>
  <dc:description/>
  <cp:lastModifiedBy>csc</cp:lastModifiedBy>
  <cp:revision>6</cp:revision>
  <dcterms:created xsi:type="dcterms:W3CDTF">2017-01-18T19:51:00Z</dcterms:created>
  <dcterms:modified xsi:type="dcterms:W3CDTF">2017-04-29T00:38:00Z</dcterms:modified>
</cp:coreProperties>
</file>